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A95CB" w14:textId="7E06AEC0" w:rsidR="006B6A93" w:rsidRPr="00B7677B" w:rsidRDefault="009F14DA" w:rsidP="004034CD">
      <w:pPr>
        <w:ind w:left="1416" w:hanging="141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. </w:t>
      </w:r>
      <w:r w:rsidR="00833B0C" w:rsidRPr="00B7677B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1</w:t>
      </w:r>
      <w:r w:rsidR="00833B0C" w:rsidRPr="00B7677B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="00B7677B" w:rsidRPr="00B7677B">
        <w:rPr>
          <w:rFonts w:ascii="Arial" w:hAnsi="Arial" w:cs="Arial"/>
          <w:b/>
          <w:bCs/>
          <w:sz w:val="20"/>
          <w:szCs w:val="20"/>
          <w:lang w:val="en-US"/>
        </w:rPr>
        <w:t>Univariate</w:t>
      </w:r>
      <w:r w:rsidR="005D4593"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 analysis </w:t>
      </w:r>
      <w:r w:rsidR="0089021B"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of progression-free survival 2 and survival after recurrence </w:t>
      </w:r>
      <w:r w:rsidR="00833B0C" w:rsidRPr="00B7677B">
        <w:rPr>
          <w:rFonts w:ascii="Arial" w:hAnsi="Arial" w:cs="Arial"/>
          <w:b/>
          <w:bCs/>
          <w:sz w:val="20"/>
          <w:szCs w:val="20"/>
          <w:lang w:val="en-US"/>
        </w:rPr>
        <w:t>in</w:t>
      </w:r>
      <w:r w:rsidR="00B7677B"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833B0C"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patients with recurrent </w:t>
      </w:r>
      <w:proofErr w:type="spellStart"/>
      <w:r w:rsidR="00833B0C" w:rsidRPr="00B7677B">
        <w:rPr>
          <w:rFonts w:ascii="Arial" w:hAnsi="Arial" w:cs="Arial"/>
          <w:b/>
          <w:bCs/>
          <w:sz w:val="20"/>
          <w:szCs w:val="20"/>
          <w:lang w:val="en-US"/>
        </w:rPr>
        <w:t>IDHmut</w:t>
      </w:r>
      <w:proofErr w:type="spellEnd"/>
      <w:r w:rsidR="00833B0C"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 lower-grade glioma </w:t>
      </w:r>
      <w:r w:rsidR="00833B0C" w:rsidRPr="00B7677B">
        <w:rPr>
          <w:rFonts w:ascii="Arial" w:hAnsi="Arial" w:cs="Arial"/>
          <w:sz w:val="20"/>
          <w:szCs w:val="20"/>
          <w:lang w:val="en-US"/>
        </w:rPr>
        <w:t>(n=148)</w:t>
      </w:r>
    </w:p>
    <w:p w14:paraId="6AEA2399" w14:textId="77777777" w:rsidR="0036580D" w:rsidRPr="00B7677B" w:rsidRDefault="0036580D" w:rsidP="00833B0C">
      <w:pPr>
        <w:ind w:left="1416" w:hanging="1416"/>
        <w:rPr>
          <w:rFonts w:ascii="Arial" w:hAnsi="Arial" w:cs="Arial"/>
          <w:sz w:val="20"/>
          <w:szCs w:val="20"/>
          <w:lang w:val="en-US"/>
        </w:rPr>
      </w:pPr>
    </w:p>
    <w:p w14:paraId="32585B4A" w14:textId="77777777" w:rsidR="0036580D" w:rsidRPr="00B7677B" w:rsidRDefault="0036580D" w:rsidP="00833B0C">
      <w:pPr>
        <w:ind w:left="1416" w:hanging="1416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2268"/>
        <w:gridCol w:w="2268"/>
      </w:tblGrid>
      <w:tr w:rsidR="00E25FC6" w:rsidRPr="00B7677B" w14:paraId="51F656E3" w14:textId="77777777" w:rsidTr="00E25FC6">
        <w:tc>
          <w:tcPr>
            <w:tcW w:w="4248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423505FA" w14:textId="77777777" w:rsidR="00E25FC6" w:rsidRPr="00B7677B" w:rsidRDefault="00E25FC6" w:rsidP="0018070C">
            <w:pPr>
              <w:rPr>
                <w:rFonts w:ascii="Arial" w:hAnsi="Arial" w:cs="Arial"/>
                <w:b/>
                <w:lang w:val="en-US"/>
              </w:rPr>
            </w:pPr>
            <w:r w:rsidRPr="00B7677B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520086A6" w14:textId="77777777" w:rsidR="00E25FC6" w:rsidRPr="00B7677B" w:rsidRDefault="00E25FC6" w:rsidP="0018070C">
            <w:pPr>
              <w:rPr>
                <w:rFonts w:ascii="Arial" w:hAnsi="Arial" w:cs="Arial"/>
                <w:b/>
                <w:lang w:val="en-US"/>
              </w:rPr>
            </w:pPr>
            <w:r w:rsidRPr="00B7677B">
              <w:rPr>
                <w:rFonts w:ascii="Arial" w:hAnsi="Arial" w:cs="Arial"/>
                <w:b/>
                <w:lang w:val="en-US"/>
              </w:rPr>
              <w:t>PFS-2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793A7062" w14:textId="295E6CCE" w:rsidR="00E25FC6" w:rsidRPr="00B7677B" w:rsidRDefault="00E25FC6" w:rsidP="0018070C">
            <w:pPr>
              <w:rPr>
                <w:rFonts w:ascii="Arial" w:hAnsi="Arial" w:cs="Arial"/>
                <w:b/>
                <w:lang w:val="en-US"/>
              </w:rPr>
            </w:pPr>
            <w:r w:rsidRPr="00B7677B">
              <w:rPr>
                <w:rFonts w:ascii="Arial" w:hAnsi="Arial" w:cs="Arial"/>
                <w:b/>
                <w:lang w:val="en-US"/>
              </w:rPr>
              <w:t>SAR</w:t>
            </w:r>
          </w:p>
        </w:tc>
      </w:tr>
      <w:tr w:rsidR="00E25FC6" w:rsidRPr="00B7677B" w14:paraId="4DD5A8A2" w14:textId="77777777" w:rsidTr="00E25FC6">
        <w:tc>
          <w:tcPr>
            <w:tcW w:w="4248" w:type="dxa"/>
            <w:tcBorders>
              <w:top w:val="double" w:sz="4" w:space="0" w:color="auto"/>
              <w:bottom w:val="single" w:sz="4" w:space="0" w:color="auto"/>
            </w:tcBorders>
          </w:tcPr>
          <w:p w14:paraId="727022E5" w14:textId="1F4AEFA5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0126C2A6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066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47060AB5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454</w:t>
            </w:r>
          </w:p>
        </w:tc>
      </w:tr>
      <w:tr w:rsidR="00E25FC6" w:rsidRPr="00B7677B" w14:paraId="30D8E6D5" w14:textId="77777777" w:rsidTr="00E25FC6">
        <w:tc>
          <w:tcPr>
            <w:tcW w:w="4248" w:type="dxa"/>
            <w:shd w:val="clear" w:color="auto" w:fill="F2F2F2" w:themeFill="background1" w:themeFillShade="F2"/>
          </w:tcPr>
          <w:p w14:paraId="122D52C2" w14:textId="41704E26" w:rsidR="00E25FC6" w:rsidRPr="00B7677B" w:rsidRDefault="00E25FC6" w:rsidP="0018070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7677B">
              <w:rPr>
                <w:rFonts w:ascii="Arial" w:hAnsi="Arial" w:cs="Arial"/>
                <w:b/>
                <w:bCs/>
                <w:lang w:val="en-US"/>
              </w:rPr>
              <w:t>At 1</w:t>
            </w:r>
            <w:r w:rsidRPr="00B7677B">
              <w:rPr>
                <w:rFonts w:ascii="Arial" w:hAnsi="Arial" w:cs="Arial"/>
                <w:b/>
                <w:bCs/>
                <w:vertAlign w:val="superscript"/>
                <w:lang w:val="en-US"/>
              </w:rPr>
              <w:t>st</w:t>
            </w:r>
            <w:r w:rsidRPr="00B7677B">
              <w:rPr>
                <w:rFonts w:ascii="Arial" w:hAnsi="Arial" w:cs="Arial"/>
                <w:b/>
                <w:bCs/>
                <w:lang w:val="en-US"/>
              </w:rPr>
              <w:t xml:space="preserve"> recurrenc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255983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BE7A604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E25FC6" w:rsidRPr="00B7677B" w14:paraId="31C800F5" w14:textId="77777777" w:rsidTr="00E25FC6">
        <w:tc>
          <w:tcPr>
            <w:tcW w:w="4248" w:type="dxa"/>
          </w:tcPr>
          <w:p w14:paraId="20621217" w14:textId="52C1EB79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Age (median; 42 years)</w:t>
            </w:r>
          </w:p>
        </w:tc>
        <w:tc>
          <w:tcPr>
            <w:tcW w:w="2268" w:type="dxa"/>
          </w:tcPr>
          <w:p w14:paraId="189B8700" w14:textId="36356EE2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992</w:t>
            </w:r>
          </w:p>
        </w:tc>
        <w:tc>
          <w:tcPr>
            <w:tcW w:w="2268" w:type="dxa"/>
          </w:tcPr>
          <w:p w14:paraId="2196D076" w14:textId="3AEBB73B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574</w:t>
            </w:r>
          </w:p>
        </w:tc>
      </w:tr>
      <w:tr w:rsidR="00E25FC6" w:rsidRPr="00B7677B" w14:paraId="12A4BB11" w14:textId="77777777" w:rsidTr="00E25FC6">
        <w:tc>
          <w:tcPr>
            <w:tcW w:w="4248" w:type="dxa"/>
          </w:tcPr>
          <w:p w14:paraId="6E30217C" w14:textId="1F518E78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KPS ≥ 90</w:t>
            </w:r>
          </w:p>
        </w:tc>
        <w:tc>
          <w:tcPr>
            <w:tcW w:w="2268" w:type="dxa"/>
          </w:tcPr>
          <w:p w14:paraId="5083F69E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218</w:t>
            </w:r>
          </w:p>
        </w:tc>
        <w:tc>
          <w:tcPr>
            <w:tcW w:w="2268" w:type="dxa"/>
          </w:tcPr>
          <w:p w14:paraId="7198EC0E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E25FC6" w:rsidRPr="00B7677B" w14:paraId="79B8007F" w14:textId="77777777" w:rsidTr="00E25FC6">
        <w:tc>
          <w:tcPr>
            <w:tcW w:w="4248" w:type="dxa"/>
          </w:tcPr>
          <w:p w14:paraId="54A936E5" w14:textId="401D0DAD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NANO = 0</w:t>
            </w:r>
          </w:p>
        </w:tc>
        <w:tc>
          <w:tcPr>
            <w:tcW w:w="2268" w:type="dxa"/>
          </w:tcPr>
          <w:p w14:paraId="29F5F8F8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126</w:t>
            </w:r>
          </w:p>
        </w:tc>
        <w:tc>
          <w:tcPr>
            <w:tcW w:w="2268" w:type="dxa"/>
          </w:tcPr>
          <w:p w14:paraId="5C5D133D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05</w:t>
            </w:r>
          </w:p>
        </w:tc>
      </w:tr>
      <w:tr w:rsidR="00E25FC6" w:rsidRPr="00B7677B" w14:paraId="1A6B96C3" w14:textId="77777777" w:rsidTr="00E25FC6">
        <w:tc>
          <w:tcPr>
            <w:tcW w:w="4248" w:type="dxa"/>
          </w:tcPr>
          <w:p w14:paraId="6B38B54C" w14:textId="384BD237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Seizures</w:t>
            </w:r>
          </w:p>
        </w:tc>
        <w:tc>
          <w:tcPr>
            <w:tcW w:w="2268" w:type="dxa"/>
          </w:tcPr>
          <w:p w14:paraId="292BF962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36</w:t>
            </w:r>
          </w:p>
        </w:tc>
        <w:tc>
          <w:tcPr>
            <w:tcW w:w="2268" w:type="dxa"/>
          </w:tcPr>
          <w:p w14:paraId="170AF527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715</w:t>
            </w:r>
          </w:p>
        </w:tc>
      </w:tr>
      <w:tr w:rsidR="00E25FC6" w:rsidRPr="00B7677B" w14:paraId="79499E20" w14:textId="77777777" w:rsidTr="00E25FC6">
        <w:tc>
          <w:tcPr>
            <w:tcW w:w="4248" w:type="dxa"/>
          </w:tcPr>
          <w:p w14:paraId="2C837628" w14:textId="750FCD59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Symptomatic recurrence</w:t>
            </w:r>
          </w:p>
        </w:tc>
        <w:tc>
          <w:tcPr>
            <w:tcW w:w="2268" w:type="dxa"/>
          </w:tcPr>
          <w:p w14:paraId="45652E32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55AA1738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  <w:tr w:rsidR="00E25FC6" w:rsidRPr="00B7677B" w14:paraId="6A4C8957" w14:textId="77777777" w:rsidTr="00E25FC6">
        <w:tc>
          <w:tcPr>
            <w:tcW w:w="4248" w:type="dxa"/>
          </w:tcPr>
          <w:p w14:paraId="18442937" w14:textId="0DC6F9A2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Tumor lateralization (right vs. left)</w:t>
            </w:r>
          </w:p>
        </w:tc>
        <w:tc>
          <w:tcPr>
            <w:tcW w:w="2268" w:type="dxa"/>
          </w:tcPr>
          <w:p w14:paraId="03B39EE8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755</w:t>
            </w:r>
          </w:p>
        </w:tc>
        <w:tc>
          <w:tcPr>
            <w:tcW w:w="2268" w:type="dxa"/>
          </w:tcPr>
          <w:p w14:paraId="1CE3CD6D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16</w:t>
            </w:r>
          </w:p>
        </w:tc>
      </w:tr>
      <w:tr w:rsidR="00E25FC6" w:rsidRPr="00B7677B" w14:paraId="20628E64" w14:textId="77777777" w:rsidTr="00E25FC6">
        <w:tc>
          <w:tcPr>
            <w:tcW w:w="4248" w:type="dxa"/>
          </w:tcPr>
          <w:p w14:paraId="153DB808" w14:textId="0EDACDD2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Tumor localization (frontal vs. others)</w:t>
            </w:r>
          </w:p>
        </w:tc>
        <w:tc>
          <w:tcPr>
            <w:tcW w:w="2268" w:type="dxa"/>
          </w:tcPr>
          <w:p w14:paraId="08DE01A5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050</w:t>
            </w:r>
          </w:p>
        </w:tc>
        <w:tc>
          <w:tcPr>
            <w:tcW w:w="2268" w:type="dxa"/>
          </w:tcPr>
          <w:p w14:paraId="47F1C014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42</w:t>
            </w:r>
          </w:p>
        </w:tc>
      </w:tr>
      <w:tr w:rsidR="00E25FC6" w:rsidRPr="00B7677B" w14:paraId="17DAFB2A" w14:textId="77777777" w:rsidTr="00E25FC6">
        <w:tc>
          <w:tcPr>
            <w:tcW w:w="4248" w:type="dxa"/>
          </w:tcPr>
          <w:p w14:paraId="7FFD64F8" w14:textId="6010D03B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Tumor eloquence</w:t>
            </w:r>
          </w:p>
        </w:tc>
        <w:tc>
          <w:tcPr>
            <w:tcW w:w="2268" w:type="dxa"/>
          </w:tcPr>
          <w:p w14:paraId="1D578449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281</w:t>
            </w:r>
          </w:p>
        </w:tc>
        <w:tc>
          <w:tcPr>
            <w:tcW w:w="2268" w:type="dxa"/>
          </w:tcPr>
          <w:p w14:paraId="417A9CB7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095</w:t>
            </w:r>
          </w:p>
        </w:tc>
      </w:tr>
      <w:tr w:rsidR="00E25FC6" w:rsidRPr="00B7677B" w14:paraId="3BBE6DF2" w14:textId="77777777" w:rsidTr="00E25FC6">
        <w:tc>
          <w:tcPr>
            <w:tcW w:w="4248" w:type="dxa"/>
          </w:tcPr>
          <w:p w14:paraId="31CEA036" w14:textId="6FC6A02E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Repeat resection</w:t>
            </w:r>
          </w:p>
        </w:tc>
        <w:tc>
          <w:tcPr>
            <w:tcW w:w="2268" w:type="dxa"/>
          </w:tcPr>
          <w:p w14:paraId="15E9BB06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10</w:t>
            </w:r>
          </w:p>
        </w:tc>
        <w:tc>
          <w:tcPr>
            <w:tcW w:w="2268" w:type="dxa"/>
          </w:tcPr>
          <w:p w14:paraId="42B88476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058</w:t>
            </w:r>
          </w:p>
        </w:tc>
      </w:tr>
      <w:tr w:rsidR="00E25FC6" w:rsidRPr="00B7677B" w14:paraId="164B7A1D" w14:textId="77777777" w:rsidTr="00E25FC6">
        <w:tc>
          <w:tcPr>
            <w:tcW w:w="4248" w:type="dxa"/>
          </w:tcPr>
          <w:p w14:paraId="2C7F41DC" w14:textId="6EEE5D59" w:rsidR="00E25FC6" w:rsidRPr="00B7677B" w:rsidRDefault="00E25FC6" w:rsidP="0018070C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Histology</w:t>
            </w:r>
          </w:p>
        </w:tc>
        <w:tc>
          <w:tcPr>
            <w:tcW w:w="2268" w:type="dxa"/>
          </w:tcPr>
          <w:p w14:paraId="26E4C13C" w14:textId="77777777" w:rsidR="00E25FC6" w:rsidRPr="00B7677B" w:rsidRDefault="00E25FC6" w:rsidP="0018070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color w:val="000000" w:themeColor="text1"/>
                <w:lang w:val="en-US"/>
              </w:rPr>
              <w:t>0.232</w:t>
            </w:r>
          </w:p>
        </w:tc>
        <w:tc>
          <w:tcPr>
            <w:tcW w:w="2268" w:type="dxa"/>
          </w:tcPr>
          <w:p w14:paraId="30D5D4A5" w14:textId="77777777" w:rsidR="00E25FC6" w:rsidRPr="00B7677B" w:rsidRDefault="00E25FC6" w:rsidP="0018070C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02</w:t>
            </w:r>
          </w:p>
        </w:tc>
      </w:tr>
      <w:tr w:rsidR="00E25FC6" w:rsidRPr="00B7677B" w14:paraId="788EDA35" w14:textId="77777777" w:rsidTr="00E25FC6">
        <w:tc>
          <w:tcPr>
            <w:tcW w:w="4248" w:type="dxa"/>
          </w:tcPr>
          <w:p w14:paraId="6898588A" w14:textId="0C1BE99B" w:rsidR="00E25FC6" w:rsidRPr="00B7677B" w:rsidRDefault="00E25FC6" w:rsidP="00B7677B">
            <w:pPr>
              <w:rPr>
                <w:rFonts w:ascii="Arial" w:hAnsi="Arial" w:cs="Arial"/>
                <w:lang w:val="en-US"/>
              </w:rPr>
            </w:pPr>
            <w:r w:rsidRPr="00B7677B">
              <w:rPr>
                <w:rFonts w:ascii="Arial" w:hAnsi="Arial" w:cs="Arial"/>
                <w:lang w:val="en-US"/>
              </w:rPr>
              <w:t>WHO grade</w:t>
            </w:r>
          </w:p>
        </w:tc>
        <w:tc>
          <w:tcPr>
            <w:tcW w:w="2268" w:type="dxa"/>
          </w:tcPr>
          <w:p w14:paraId="34076236" w14:textId="77777777" w:rsidR="00E25FC6" w:rsidRPr="00B7677B" w:rsidRDefault="00E25FC6" w:rsidP="00B7677B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0.041</w:t>
            </w:r>
          </w:p>
        </w:tc>
        <w:tc>
          <w:tcPr>
            <w:tcW w:w="2268" w:type="dxa"/>
          </w:tcPr>
          <w:p w14:paraId="1A4F8ADC" w14:textId="77777777" w:rsidR="00E25FC6" w:rsidRPr="00B7677B" w:rsidRDefault="00E25FC6" w:rsidP="00B7677B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7677B">
              <w:rPr>
                <w:rFonts w:ascii="Arial" w:hAnsi="Arial" w:cs="Arial"/>
                <w:b/>
                <w:color w:val="000000" w:themeColor="text1"/>
                <w:lang w:val="en-US"/>
              </w:rPr>
              <w:t>&lt;0.001</w:t>
            </w:r>
          </w:p>
        </w:tc>
      </w:tr>
    </w:tbl>
    <w:p w14:paraId="795ED502" w14:textId="77777777" w:rsidR="0036580D" w:rsidRPr="00B7677B" w:rsidRDefault="0036580D" w:rsidP="00B7677B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78C3E9F" w14:textId="03653B36" w:rsidR="009F14DA" w:rsidRPr="009F14DA" w:rsidRDefault="009F14DA" w:rsidP="009F14DA">
      <w:pPr>
        <w:ind w:left="1416" w:hanging="141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. </w:t>
      </w:r>
      <w:r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B7677B">
        <w:rPr>
          <w:rFonts w:ascii="Arial" w:hAnsi="Arial" w:cs="Arial"/>
          <w:b/>
          <w:bCs/>
          <w:sz w:val="20"/>
          <w:szCs w:val="20"/>
          <w:lang w:val="en-US"/>
        </w:rPr>
        <w:t>Univariate analysis of progression-free survival 2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B7677B">
        <w:rPr>
          <w:rFonts w:ascii="Arial" w:hAnsi="Arial" w:cs="Arial"/>
          <w:b/>
          <w:bCs/>
          <w:sz w:val="20"/>
          <w:szCs w:val="20"/>
          <w:lang w:val="en-US"/>
        </w:rPr>
        <w:t>and survival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after recurrence in patients with recurrent </w:t>
      </w:r>
      <w:proofErr w:type="spellStart"/>
      <w:r w:rsidRPr="00B7677B">
        <w:rPr>
          <w:rFonts w:ascii="Arial" w:hAnsi="Arial" w:cs="Arial"/>
          <w:b/>
          <w:bCs/>
          <w:sz w:val="20"/>
          <w:szCs w:val="20"/>
          <w:lang w:val="en-US"/>
        </w:rPr>
        <w:t>IDHmut</w:t>
      </w:r>
      <w:proofErr w:type="spellEnd"/>
      <w:r w:rsidRPr="00B7677B">
        <w:rPr>
          <w:rFonts w:ascii="Arial" w:hAnsi="Arial" w:cs="Arial"/>
          <w:b/>
          <w:bCs/>
          <w:sz w:val="20"/>
          <w:szCs w:val="20"/>
          <w:lang w:val="en-US"/>
        </w:rPr>
        <w:t xml:space="preserve"> lower-grade glioma </w:t>
      </w:r>
      <w:r w:rsidRPr="00B7677B">
        <w:rPr>
          <w:rFonts w:ascii="Arial" w:hAnsi="Arial" w:cs="Arial"/>
          <w:sz w:val="20"/>
          <w:szCs w:val="20"/>
          <w:lang w:val="en-US"/>
        </w:rPr>
        <w:t>(n=148)</w:t>
      </w:r>
    </w:p>
    <w:p w14:paraId="1E489F5B" w14:textId="77777777" w:rsidR="009F14DA" w:rsidRDefault="009F14DA" w:rsidP="00B7677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7534CEF" w14:textId="49CED184" w:rsidR="00B7677B" w:rsidRPr="00B7677B" w:rsidRDefault="0089021B" w:rsidP="00B7677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7677B">
        <w:rPr>
          <w:rFonts w:ascii="Arial" w:hAnsi="Arial" w:cs="Arial"/>
          <w:sz w:val="20"/>
          <w:szCs w:val="20"/>
          <w:lang w:val="en-US"/>
        </w:rPr>
        <w:t xml:space="preserve">P-values were assessed by Log-rank tests and given in bold if significance level </w:t>
      </w:r>
      <w:r w:rsidR="006366B0" w:rsidRPr="00B7677B">
        <w:rPr>
          <w:rFonts w:ascii="Arial" w:hAnsi="Arial" w:cs="Arial"/>
          <w:sz w:val="20"/>
          <w:szCs w:val="20"/>
          <w:lang w:val="en-US"/>
        </w:rPr>
        <w:t>(</w:t>
      </w:r>
      <w:r w:rsidR="001D354D" w:rsidRPr="00B7677B">
        <w:rPr>
          <w:rFonts w:ascii="Arial" w:hAnsi="Arial" w:cs="Arial"/>
          <w:sz w:val="20"/>
          <w:szCs w:val="20"/>
          <w:lang w:val="en-US"/>
        </w:rPr>
        <w:sym w:font="Symbol" w:char="F0A3"/>
      </w:r>
      <w:r w:rsidR="001D354D" w:rsidRPr="00B7677B">
        <w:rPr>
          <w:rFonts w:ascii="Arial" w:hAnsi="Arial" w:cs="Arial"/>
          <w:sz w:val="20"/>
          <w:szCs w:val="20"/>
          <w:lang w:val="en-US"/>
        </w:rPr>
        <w:t xml:space="preserve"> </w:t>
      </w:r>
      <w:r w:rsidRPr="00B7677B">
        <w:rPr>
          <w:rFonts w:ascii="Arial" w:hAnsi="Arial" w:cs="Arial"/>
          <w:sz w:val="20"/>
          <w:szCs w:val="20"/>
          <w:lang w:val="en-US"/>
        </w:rPr>
        <w:t>0.05) was reached.</w:t>
      </w:r>
    </w:p>
    <w:p w14:paraId="63A29849" w14:textId="4C1534BB" w:rsidR="0089021B" w:rsidRPr="00B7677B" w:rsidRDefault="0089021B" w:rsidP="00B7677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7677B">
        <w:rPr>
          <w:rFonts w:ascii="Arial" w:hAnsi="Arial" w:cs="Arial"/>
          <w:sz w:val="20"/>
          <w:szCs w:val="20"/>
          <w:lang w:val="en-US"/>
        </w:rPr>
        <w:t>PFS-2: progression-free survival 2; SAR: survival after recurrence</w:t>
      </w:r>
    </w:p>
    <w:p w14:paraId="0C37E935" w14:textId="6D595432" w:rsidR="001D354D" w:rsidRPr="0089021B" w:rsidRDefault="001D354D" w:rsidP="001D354D">
      <w:pPr>
        <w:rPr>
          <w:rFonts w:ascii="Arial" w:hAnsi="Arial" w:cs="Arial"/>
          <w:sz w:val="20"/>
          <w:szCs w:val="20"/>
        </w:rPr>
      </w:pPr>
    </w:p>
    <w:sectPr w:rsidR="001D354D" w:rsidRPr="0089021B" w:rsidSect="00F72E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0C"/>
    <w:rsid w:val="000747A5"/>
    <w:rsid w:val="0018070C"/>
    <w:rsid w:val="001D354D"/>
    <w:rsid w:val="002F3B9B"/>
    <w:rsid w:val="0036580D"/>
    <w:rsid w:val="003D2669"/>
    <w:rsid w:val="003E3509"/>
    <w:rsid w:val="004034CD"/>
    <w:rsid w:val="005D4593"/>
    <w:rsid w:val="005E568D"/>
    <w:rsid w:val="006366B0"/>
    <w:rsid w:val="006B6A93"/>
    <w:rsid w:val="0073782C"/>
    <w:rsid w:val="007F5B61"/>
    <w:rsid w:val="00833B0C"/>
    <w:rsid w:val="0089021B"/>
    <w:rsid w:val="009F14DA"/>
    <w:rsid w:val="009F3F6D"/>
    <w:rsid w:val="00A15B3F"/>
    <w:rsid w:val="00B70560"/>
    <w:rsid w:val="00B7677B"/>
    <w:rsid w:val="00BD7F6D"/>
    <w:rsid w:val="00BE31AD"/>
    <w:rsid w:val="00BF53F9"/>
    <w:rsid w:val="00C94532"/>
    <w:rsid w:val="00D55FA2"/>
    <w:rsid w:val="00E25FC6"/>
    <w:rsid w:val="00F72E66"/>
    <w:rsid w:val="00FA1C55"/>
    <w:rsid w:val="00FD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5A90E5"/>
  <w15:chartTrackingRefBased/>
  <w15:docId w15:val="{438F4AC4-31FE-D946-B38F-D2203C5A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33B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3B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3B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3B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3B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3B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3B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3B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3B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3B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3B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3B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3B0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3B0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3B0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3B0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3B0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3B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3B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33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3B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3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3B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33B0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3B0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33B0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3B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3B0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3B0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6580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4B1E61-B3C6-0146-8D66-59A1E6867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19T15:41:00Z</dcterms:created>
  <dcterms:modified xsi:type="dcterms:W3CDTF">2025-11-19T15:42:00Z</dcterms:modified>
</cp:coreProperties>
</file>